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08CB" w:rsidRPr="00253C74" w:rsidRDefault="00DA55CC" w:rsidP="00253C74">
      <w:pPr>
        <w:jc w:val="center"/>
        <w:rPr>
          <w:b/>
        </w:rPr>
      </w:pPr>
      <w:r>
        <w:rPr>
          <w:b/>
        </w:rPr>
        <w:t>Supplementary File 1</w:t>
      </w:r>
      <w:r w:rsidR="00253C74" w:rsidRPr="00253C74">
        <w:rPr>
          <w:b/>
        </w:rPr>
        <w:t xml:space="preserve">: </w:t>
      </w:r>
      <w:r w:rsidR="00253C74" w:rsidRPr="00253C74">
        <w:rPr>
          <w:b/>
          <w:i/>
        </w:rPr>
        <w:t xml:space="preserve">C. albicans </w:t>
      </w:r>
      <w:r w:rsidR="00253C74" w:rsidRPr="00253C74">
        <w:rPr>
          <w:b/>
        </w:rPr>
        <w:t xml:space="preserve">isolates used in </w:t>
      </w:r>
      <w:r>
        <w:rPr>
          <w:b/>
        </w:rPr>
        <w:t>Figure 4 figure supplement 2</w:t>
      </w:r>
    </w:p>
    <w:p w:rsidR="00ED0925" w:rsidRDefault="00ED0925"/>
    <w:tbl>
      <w:tblPr>
        <w:tblStyle w:val="TableGrid"/>
        <w:tblW w:w="8780" w:type="dxa"/>
        <w:tblLook w:val="04A0" w:firstRow="1" w:lastRow="0" w:firstColumn="1" w:lastColumn="0" w:noHBand="0" w:noVBand="1"/>
      </w:tblPr>
      <w:tblGrid>
        <w:gridCol w:w="1400"/>
        <w:gridCol w:w="1100"/>
        <w:gridCol w:w="1200"/>
        <w:gridCol w:w="1520"/>
        <w:gridCol w:w="1400"/>
        <w:gridCol w:w="980"/>
        <w:gridCol w:w="1180"/>
      </w:tblGrid>
      <w:tr w:rsidR="00253C74" w:rsidRPr="00ED0925" w:rsidTr="00ED0925">
        <w:trPr>
          <w:trHeight w:val="860"/>
        </w:trPr>
        <w:tc>
          <w:tcPr>
            <w:tcW w:w="1400" w:type="dxa"/>
            <w:hideMark/>
          </w:tcPr>
          <w:p w:rsidR="00ED0925" w:rsidRPr="00ED0925" w:rsidRDefault="00ED0925" w:rsidP="00ED0925">
            <w:pPr>
              <w:jc w:val="center"/>
              <w:rPr>
                <w:rFonts w:ascii="Times New Roman" w:eastAsia="Times New Roman" w:hAnsi="Times New Roman" w:cs="Times New Roman"/>
                <w:b/>
                <w:bCs/>
                <w:color w:val="000000"/>
                <w:sz w:val="22"/>
                <w:szCs w:val="22"/>
              </w:rPr>
            </w:pPr>
            <w:r w:rsidRPr="00ED0925">
              <w:rPr>
                <w:rFonts w:ascii="Times New Roman" w:eastAsia="Times New Roman" w:hAnsi="Times New Roman" w:cs="Times New Roman"/>
                <w:b/>
                <w:bCs/>
                <w:color w:val="000000"/>
                <w:sz w:val="22"/>
                <w:szCs w:val="22"/>
              </w:rPr>
              <w:t>Strain name</w:t>
            </w:r>
          </w:p>
        </w:tc>
        <w:tc>
          <w:tcPr>
            <w:tcW w:w="1100" w:type="dxa"/>
            <w:hideMark/>
          </w:tcPr>
          <w:p w:rsidR="00ED0925" w:rsidRPr="00ED0925" w:rsidRDefault="00ED0925" w:rsidP="00ED0925">
            <w:pPr>
              <w:jc w:val="center"/>
              <w:rPr>
                <w:rFonts w:ascii="Times New Roman" w:eastAsia="Times New Roman" w:hAnsi="Times New Roman" w:cs="Times New Roman"/>
                <w:b/>
                <w:bCs/>
                <w:color w:val="000000"/>
                <w:sz w:val="22"/>
                <w:szCs w:val="22"/>
              </w:rPr>
            </w:pPr>
            <w:r w:rsidRPr="00ED0925">
              <w:rPr>
                <w:rFonts w:ascii="Times New Roman" w:eastAsia="Times New Roman" w:hAnsi="Times New Roman" w:cs="Times New Roman"/>
                <w:b/>
                <w:bCs/>
                <w:color w:val="000000"/>
                <w:sz w:val="22"/>
                <w:szCs w:val="22"/>
              </w:rPr>
              <w:t xml:space="preserve">Column in Figure </w:t>
            </w:r>
            <w:r w:rsidR="00DA55CC">
              <w:rPr>
                <w:rFonts w:ascii="Times New Roman" w:eastAsia="Times New Roman" w:hAnsi="Times New Roman" w:cs="Times New Roman"/>
                <w:b/>
                <w:bCs/>
                <w:color w:val="000000"/>
                <w:sz w:val="22"/>
                <w:szCs w:val="22"/>
              </w:rPr>
              <w:t xml:space="preserve">4 figure </w:t>
            </w:r>
            <w:proofErr w:type="spellStart"/>
            <w:r w:rsidR="00DA55CC">
              <w:rPr>
                <w:rFonts w:ascii="Times New Roman" w:eastAsia="Times New Roman" w:hAnsi="Times New Roman" w:cs="Times New Roman"/>
                <w:b/>
                <w:bCs/>
                <w:color w:val="000000"/>
                <w:sz w:val="22"/>
                <w:szCs w:val="22"/>
              </w:rPr>
              <w:t>supp</w:t>
            </w:r>
            <w:proofErr w:type="spellEnd"/>
            <w:r w:rsidR="00DA55CC">
              <w:rPr>
                <w:rFonts w:ascii="Times New Roman" w:eastAsia="Times New Roman" w:hAnsi="Times New Roman" w:cs="Times New Roman"/>
                <w:b/>
                <w:bCs/>
                <w:color w:val="000000"/>
                <w:sz w:val="22"/>
                <w:szCs w:val="22"/>
              </w:rPr>
              <w:t xml:space="preserve"> 2</w:t>
            </w:r>
            <w:bookmarkStart w:id="0" w:name="_GoBack"/>
            <w:bookmarkEnd w:id="0"/>
          </w:p>
        </w:tc>
        <w:tc>
          <w:tcPr>
            <w:tcW w:w="1200" w:type="dxa"/>
            <w:hideMark/>
          </w:tcPr>
          <w:p w:rsidR="00ED0925" w:rsidRPr="00ED0925" w:rsidRDefault="00ED0925" w:rsidP="00ED0925">
            <w:pPr>
              <w:ind w:left="-70" w:right="-127"/>
              <w:jc w:val="center"/>
              <w:rPr>
                <w:rFonts w:ascii="Times New Roman" w:eastAsia="Times New Roman" w:hAnsi="Times New Roman" w:cs="Times New Roman"/>
                <w:b/>
                <w:bCs/>
                <w:color w:val="000000"/>
                <w:sz w:val="22"/>
                <w:szCs w:val="22"/>
              </w:rPr>
            </w:pPr>
            <w:r w:rsidRPr="00ED0925">
              <w:rPr>
                <w:rFonts w:ascii="Times New Roman" w:eastAsia="Times New Roman" w:hAnsi="Times New Roman" w:cs="Times New Roman"/>
                <w:b/>
                <w:bCs/>
                <w:color w:val="000000"/>
                <w:sz w:val="22"/>
                <w:szCs w:val="22"/>
              </w:rPr>
              <w:t>Anatomical Origin</w:t>
            </w:r>
          </w:p>
        </w:tc>
        <w:tc>
          <w:tcPr>
            <w:tcW w:w="1520" w:type="dxa"/>
            <w:hideMark/>
          </w:tcPr>
          <w:p w:rsidR="00ED0925" w:rsidRPr="00ED0925" w:rsidRDefault="00ED0925" w:rsidP="00ED0925">
            <w:pPr>
              <w:jc w:val="center"/>
              <w:rPr>
                <w:rFonts w:ascii="Times New Roman" w:eastAsia="Times New Roman" w:hAnsi="Times New Roman" w:cs="Times New Roman"/>
                <w:b/>
                <w:bCs/>
                <w:color w:val="000000"/>
                <w:sz w:val="22"/>
                <w:szCs w:val="22"/>
              </w:rPr>
            </w:pPr>
            <w:r w:rsidRPr="00ED0925">
              <w:rPr>
                <w:rFonts w:ascii="Times New Roman" w:eastAsia="Times New Roman" w:hAnsi="Times New Roman" w:cs="Times New Roman"/>
                <w:b/>
                <w:bCs/>
                <w:color w:val="000000"/>
                <w:sz w:val="22"/>
                <w:szCs w:val="22"/>
              </w:rPr>
              <w:t>Type of infection</w:t>
            </w:r>
          </w:p>
        </w:tc>
        <w:tc>
          <w:tcPr>
            <w:tcW w:w="1400" w:type="dxa"/>
            <w:hideMark/>
          </w:tcPr>
          <w:p w:rsidR="00ED0925" w:rsidRPr="00ED0925" w:rsidRDefault="00ED0925" w:rsidP="00ED0925">
            <w:pPr>
              <w:ind w:left="-87" w:right="-168"/>
              <w:jc w:val="center"/>
              <w:rPr>
                <w:rFonts w:ascii="Times New Roman" w:eastAsia="Times New Roman" w:hAnsi="Times New Roman" w:cs="Times New Roman"/>
                <w:b/>
                <w:bCs/>
                <w:color w:val="000000"/>
                <w:sz w:val="22"/>
                <w:szCs w:val="22"/>
              </w:rPr>
            </w:pPr>
            <w:r w:rsidRPr="00ED0925">
              <w:rPr>
                <w:rFonts w:ascii="Times New Roman" w:eastAsia="Times New Roman" w:hAnsi="Times New Roman" w:cs="Times New Roman"/>
                <w:b/>
                <w:bCs/>
                <w:color w:val="000000"/>
                <w:sz w:val="22"/>
                <w:szCs w:val="22"/>
              </w:rPr>
              <w:t>Geographical Location (Country)</w:t>
            </w:r>
          </w:p>
        </w:tc>
        <w:tc>
          <w:tcPr>
            <w:tcW w:w="980" w:type="dxa"/>
            <w:hideMark/>
          </w:tcPr>
          <w:p w:rsidR="00ED0925" w:rsidRPr="00ED0925" w:rsidRDefault="00ED0925" w:rsidP="00ED0925">
            <w:pPr>
              <w:jc w:val="center"/>
              <w:rPr>
                <w:rFonts w:ascii="Times New Roman" w:eastAsia="Times New Roman" w:hAnsi="Times New Roman" w:cs="Times New Roman"/>
                <w:b/>
                <w:bCs/>
                <w:color w:val="000000"/>
                <w:sz w:val="22"/>
                <w:szCs w:val="22"/>
              </w:rPr>
            </w:pPr>
            <w:r w:rsidRPr="00ED0925">
              <w:rPr>
                <w:rFonts w:ascii="Times New Roman" w:eastAsia="Times New Roman" w:hAnsi="Times New Roman" w:cs="Times New Roman"/>
                <w:b/>
                <w:bCs/>
                <w:color w:val="000000"/>
                <w:sz w:val="22"/>
                <w:szCs w:val="22"/>
              </w:rPr>
              <w:t xml:space="preserve">Clade* </w:t>
            </w:r>
          </w:p>
        </w:tc>
        <w:tc>
          <w:tcPr>
            <w:tcW w:w="1180" w:type="dxa"/>
            <w:hideMark/>
          </w:tcPr>
          <w:p w:rsidR="00ED0925" w:rsidRPr="00ED0925" w:rsidRDefault="00ED0925" w:rsidP="00ED0925">
            <w:pPr>
              <w:jc w:val="center"/>
              <w:rPr>
                <w:rFonts w:ascii="Times New Roman" w:eastAsia="Times New Roman" w:hAnsi="Times New Roman" w:cs="Times New Roman"/>
                <w:b/>
                <w:bCs/>
                <w:color w:val="000000"/>
                <w:sz w:val="22"/>
                <w:szCs w:val="22"/>
              </w:rPr>
            </w:pPr>
            <w:r w:rsidRPr="00ED0925">
              <w:rPr>
                <w:rFonts w:ascii="Times New Roman" w:eastAsia="Times New Roman" w:hAnsi="Times New Roman" w:cs="Times New Roman"/>
                <w:b/>
                <w:bCs/>
                <w:color w:val="000000"/>
                <w:sz w:val="22"/>
                <w:szCs w:val="22"/>
              </w:rPr>
              <w:t>Reference</w:t>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2021</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blood</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invasive</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France</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2</w:t>
            </w:r>
          </w:p>
        </w:tc>
        <w:tc>
          <w:tcPr>
            <w:tcW w:w="11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128/EC.00041-07", "ISSN" : "1535-9778", "PMID" : "17416899", "abstract" : "We analyzed data on multilocus sequence typing (MLST), ABC typing, mating type-like locus (MAT) status, and antifungal susceptibility for a panel of 1,391 Candida albicans isolates. Almost all (96.7%) of the isolates could be assigned by MLST to one of 17 clades. eBURST analysis revealed 53 clonal clusters. Diploid sequence type 69 was the most common MLST strain type and the founder of the largest clonal cluster, and examples were found among isolates from all parts of the world. ABC types and geographical origins showed statistically significant variations among clades by univariate analysis of variance, but anatomical source and antifungal susceptibility data were not significantly associated. A separate analysis limited to European isolates, thereby minimizing geographical effects, showed significant differences in the proportions of isolates from blood, commensal carriage, and superficial infections among the five most populous clades. The proportion of isolates with low antifungal susceptibility was highest for MAT homozygous a/a types and then alpha/alpha types and was lowest for heterozygous a/alpha types. The tree of clades defined by MLST was not congruent with trees generated from the individual gene fragments sequenced, implying a separate evolutionary history for each fragment. Analysis of nucleic acid variation among loci and within loci supported recombination. Computational haplotype analysis showed a high frequency of recombination events, suggesting that isolates had mixed evolutionary histories resembling those of a sexually reproducing species.", "author" : [ { "dropping-particle" : "", "family" : "Odds", "given" : "Frank C", "non-dropping-particle" : "", "parse-names" : false, "suffix" : "" }, { "dropping-particle" : "", "family" : "Bougnoux", "given" : "Marie-Elisabeth", "non-dropping-particle" : "", "parse-names" : false, "suffix" : "" }, { "dropping-particle" : "", "family" : "Shaw", "given" : "Duncan J", "non-dropping-particle" : "", "parse-names" : false, "suffix" : "" }, { "dropping-particle" : "", "family" : "Bain", "given" : "Judith M", "non-dropping-particle" : "", "parse-names" : false, "suffix" : "" }, { "dropping-particle" : "", "family" : "Davidson", "given" : "Amanda D", "non-dropping-particle" : "", "parse-names" : false, "suffix" : "" }, { "dropping-particle" : "", "family" : "Diogo", "given" : "Doroth\u00e9e", "non-dropping-particle" : "", "parse-names" : false, "suffix" : "" }, { "dropping-particle" : "", "family" : "Jacobsen", "given" : "Mette D", "non-dropping-particle" : "", "parse-names" : false, "suffix" : "" }, { "dropping-particle" : "", "family" : "Lecomte", "given" : "Maud", "non-dropping-particle" : "", "parse-names" : false, "suffix" : "" }, { "dropping-particle" : "", "family" : "Li", "given" : "Shu-Ying", "non-dropping-particle" : "", "parse-names" : false, "suffix" : "" }, { "dropping-particle" : "", "family" : "Tavanti", "given" : "Arianna", "non-dropping-particle" : "", "parse-names" : false, "suffix" : "" }, { "dropping-particle" : "", "family" : "Maiden", "given" : "Martin C J", "non-dropping-particle" : "", "parse-names" : false, "suffix" : "" }, { "dropping-particle" : "", "family" : "Gow", "given" : "Neil A R", "non-dropping-particle" : "", "parse-names" : false, "suffix" : "" }, { "dropping-particle" : "", "family" : "d'Enfert", "given" : "Christophe", "non-dropping-particle" : "", "parse-names" : false, "suffix" : "" } ], "container-title" : "Eukaryotic cell", "id" : "ITEM-1", "issue" : "6", "issued" : { "date-parts" : [ [ "2007", "6" ] ] }, "page" : "1041-52", "title" : "Molecular phylogenetics of Candida albicans.", "type" : "article-journal", "volume" : "6" }, "uris" : [ "http://www.mendeley.com/documents/?uuid=0c7882ef-6b73-47e2-9480-30992268bd17"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ED0925">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P37037</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2</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oral</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commensal</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USA</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I</w:t>
            </w:r>
          </w:p>
        </w:tc>
        <w:tc>
          <w:tcPr>
            <w:tcW w:w="11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111/j.1365-2958.2007.05759.x", "ISSN" : "0950-382X", "PMID" : "17555440", "abstract" : "In the mouse model for systemic infection, natural a/alpha strains of C. albicans are more virulent and more competitive than their spontaneous MTL-homozygous offspring, which arise primarily by loss of one chromosome 5 homologue followed by duplication of the retained homologue (uniparental disomy). Deletion of either the a or alpha copy of the MTL locus of natural a/alpha strains results in a small decrease in virulence, and a small decrease in competitiveness. Loss of the heterozygosity of non-MTL genes along chromosome 5, however, results in larger decreases in virulence and competitiveness. Natural MTL-homozygous strains are on average less virulent than natural MTL-heterozygous strains and arise by multiple mitotic cross-overs along chromosome 5 outside of the MTL region. These results are consistent with the hypothesis that a competitive advantage of natural a/alpha strains over MTL-homozygous offspring maintains the mating system of C. albicans.", "author" : [ { "dropping-particle" : "", "family" : "Wu", "given" : "Wei", "non-dropping-particle" : "", "parse-names" : false, "suffix" : "" }, { "dropping-particle" : "", "family" : "Lockhart", "given" : "Shawn R", "non-dropping-particle" : "", "parse-names" : false, "suffix" : "" }, { "dropping-particle" : "", "family" : "Pujol", "given" : "Claude", "non-dropping-particle" : "", "parse-names" : false, "suffix" : "" }, { "dropping-particle" : "", "family" : "Srikantha", "given" : "Thyagarajan", "non-dropping-particle" : "", "parse-names" : false, "suffix" : "" }, { "dropping-particle" : "", "family" : "Soll", "given" : "David R", "non-dropping-particle" : "", "parse-names" : false, "suffix" : "" } ], "container-title" : "Molecular microbiology", "id" : "ITEM-1", "issue" : "6", "issued" : { "date-parts" : [ [ "2007", "6" ] ] }, "page" : "1587-604", "title" : "Heterozygosity of genes on the sex chromosome regulates Candida albicans virulence.", "type" : "article-journal", "volume" : "64" }, "uris" : [ "http://www.mendeley.com/documents/?uuid=d6fe930a-bfa6-4ba2-b0d6-e9312f59c14b" ] }, { "id" : "ITEM-2", "itemData" : { "DOI" : "10.1101/gr.174623.114", "ISSN" : "1549-5469", "PMID" : "25504520", "abstract" : "Candida albicans is a commensal fungus of the human gastrointestinal tract and a prevalent opportunistic pathogen. To examine diversity within this species, extensive genomic and phenotypic analyses were performed on 21 clinical C. albicans isolates. Genomic variation was evident in the form of polymorphisms, copy number variations, chromosomal inversions, subtelomeric hypervariation, loss of heterozygosity (LOH), and whole or partial chromosome aneuploidies. All 21 strains were diploid, although karyotypic changes were present in eight of the 21 isolates, with multiple strains being trisomic for Chromosome 4 or Chromosome 7. Aneuploid strains exhibited a general fitness defect relative to euploid strains when grown under replete conditions. All strains were also heterozygous, yet multiple, distinct LOH tracts were present in each isolate. Higher overall levels of genome heterozygosity correlated with faster growth rates, consistent with increased overall fitness. Genes with the highest rates of amino acid substitutions included many cell wall proteins, implicating fast evolving changes in cell adhesion and host interactions. One clinical isolate, P94015, presented several striking properties including a novel cellular phenotype, an inability to filament, drug resistance, and decreased virulence. Several of these properties were shown to be due to a homozygous nonsense mutation in the EFG1 gene. Furthermore, loss of EFG1 function resulted in increased fitness of P94015 in a commensal model of infection. Our analysis therefore reveals intra-species genetic and phenotypic differences in C. albicans and delineates a natural mutation that alters the balance between commensalism and pathogenicity.", "author" : [ { "dropping-particle" : "", "family" : "Hirakawa", "given" : "Matthew P", "non-dropping-particle" : "", "parse-names" : false, "suffix" : "" }, { "dropping-particle" : "", "family" : "Martinez", "given" : "Diego A", "non-dropping-particle" : "", "parse-names" : false, "suffix" : "" }, { "dropping-particle" : "", "family" : "Sakthikumar", "given" : "Sharadha", "non-dropping-particle" : "", "parse-names" : false, "suffix" : "" }, { "dropping-particle" : "", "family" : "Anderson", "given" : "Matthew Z", "non-dropping-particle" : "", "parse-names" : false, "suffix" : "" }, { "dropping-particle" : "", "family" : "Berlin", "given" : "Aaron", "non-dropping-particle" : "", "parse-names" : false, "suffix" : "" }, { "dropping-particle" : "", "family" : "Gujja", "given" : "Sharvari", "non-dropping-particle" : "", "parse-names" : false, "suffix" : "" }, { "dropping-particle" : "", "family" : "Zeng", "given" : "Qiandong", "non-dropping-particle" : "", "parse-names" : false, "suffix" : "" }, { "dropping-particle" : "", "family" : "Zisson", "given" : "Ethan", "non-dropping-particle" : "", "parse-names" : false, "suffix" : "" }, { "dropping-particle" : "", "family" : "Wang", "given" : "Joshua M", "non-dropping-particle" : "", "parse-names" : false, "suffix" : "" }, { "dropping-particle" : "", "family" : "Greenberg", "given" : "Joshua M", "non-dropping-particle" : "", "parse-names" : false, "suffix" : "" }, { "dropping-particle" : "", "family" : "Berman", "given" : "Judith", "non-dropping-particle" : "", "parse-names" : false, "suffix" : "" }, { "dropping-particle" : "", "family" : "Bennett", "given" : "Richard J", "non-dropping-particle" : "", "parse-names" : false, "suffix" : "" }, { "dropping-particle" : "", "family" : "Cuomo", "given" : "Christina A", "non-dropping-particle" : "", "parse-names" : false, "suffix" : "" } ], "container-title" : "Genome research", "id" : "ITEM-2", "issue" : "3", "issued" : { "date-parts" : [ [ "2015", "3", "1" ] ] }, "page" : "413-25", "title" : "Genetic and phenotypic intra-species variation in Candida albicans.", "type" : "article-journal", "volume" : "25" }, "uris" : [ "http://www.mendeley.com/documents/?uuid=b1846099-67ff-4d2a-a0bb-32ca254c59a0" ] } ], "mendeley" : { "formattedCitation" : "[2], [3]", "manualFormatting" : "[2] [3]", "plainTextFormattedCitation" : "[2], [3]", "previouslyFormattedCitation" : "[2], [3]"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2]</w:t>
            </w:r>
            <w:r w:rsidRPr="00ED0925">
              <w:rPr>
                <w:rFonts w:ascii="Times New Roman" w:eastAsia="Times New Roman" w:hAnsi="Times New Roman" w:cs="Times New Roman"/>
                <w:noProof/>
                <w:color w:val="000000"/>
                <w:sz w:val="22"/>
                <w:szCs w:val="22"/>
              </w:rPr>
              <w:t xml:space="preserve"> [3]</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P75016</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3</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blood</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invasive</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Israel</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SA</w:t>
            </w:r>
          </w:p>
        </w:tc>
        <w:tc>
          <w:tcPr>
            <w:tcW w:w="11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111/j.1365-2958.2007.05759.x", "ISSN" : "0950-382X", "PMID" : "17555440", "abstract" : "In the mouse model for systemic infection, natural a/alpha strains of C. albicans are more virulent and more competitive than their spontaneous MTL-homozygous offspring, which arise primarily by loss of one chromosome 5 homologue followed by duplication of the retained homologue (uniparental disomy). Deletion of either the a or alpha copy of the MTL locus of natural a/alpha strains results in a small decrease in virulence, and a small decrease in competitiveness. Loss of the heterozygosity of non-MTL genes along chromosome 5, however, results in larger decreases in virulence and competitiveness. Natural MTL-homozygous strains are on average less virulent than natural MTL-heterozygous strains and arise by multiple mitotic cross-overs along chromosome 5 outside of the MTL region. These results are consistent with the hypothesis that a competitive advantage of natural a/alpha strains over MTL-homozygous offspring maintains the mating system of C. albicans.", "author" : [ { "dropping-particle" : "", "family" : "Wu", "given" : "Wei", "non-dropping-particle" : "", "parse-names" : false, "suffix" : "" }, { "dropping-particle" : "", "family" : "Lockhart", "given" : "Shawn R", "non-dropping-particle" : "", "parse-names" : false, "suffix" : "" }, { "dropping-particle" : "", "family" : "Pujol", "given" : "Claude", "non-dropping-particle" : "", "parse-names" : false, "suffix" : "" }, { "dropping-particle" : "", "family" : "Srikantha", "given" : "Thyagarajan", "non-dropping-particle" : "", "parse-names" : false, "suffix" : "" }, { "dropping-particle" : "", "family" : "Soll", "given" : "David R", "non-dropping-particle" : "", "parse-names" : false, "suffix" : "" } ], "container-title" : "Molecular microbiology", "id" : "ITEM-1", "issue" : "6", "issued" : { "date-parts" : [ [ "2007", "6" ] ] }, "page" : "1587-604", "title" : "Heterozygosity of genes on the sex chromosome regulates Candida albicans virulence.", "type" : "article-journal", "volume" : "64" }, "uris" : [ "http://www.mendeley.com/documents/?uuid=d6fe930a-bfa6-4ba2-b0d6-e9312f59c14b" ] }, { "id" : "ITEM-2", "itemData" : { "DOI" : "10.1101/gr.174623.114", "ISSN" : "1549-5469", "PMID" : "25504520", "abstract" : "Candida albicans is a commensal fungus of the human gastrointestinal tract and a prevalent opportunistic pathogen. To examine diversity within this species, extensive genomic and phenotypic analyses were performed on 21 clinical C. albicans isolates. Genomic variation was evident in the form of polymorphisms, copy number variations, chromosomal inversions, subtelomeric hypervariation, loss of heterozygosity (LOH), and whole or partial chromosome aneuploidies. All 21 strains were diploid, although karyotypic changes were present in eight of the 21 isolates, with multiple strains being trisomic for Chromosome 4 or Chromosome 7. Aneuploid strains exhibited a general fitness defect relative to euploid strains when grown under replete conditions. All strains were also heterozygous, yet multiple, distinct LOH tracts were present in each isolate. Higher overall levels of genome heterozygosity correlated with faster growth rates, consistent with increased overall fitness. Genes with the highest rates of amino acid substitutions included many cell wall proteins, implicating fast evolving changes in cell adhesion and host interactions. One clinical isolate, P94015, presented several striking properties including a novel cellular phenotype, an inability to filament, drug resistance, and decreased virulence. Several of these properties were shown to be due to a homozygous nonsense mutation in the EFG1 gene. Furthermore, loss of EFG1 function resulted in increased fitness of P94015 in a commensal model of infection. Our analysis therefore reveals intra-species genetic and phenotypic differences in C. albicans and delineates a natural mutation that alters the balance between commensalism and pathogenicity.", "author" : [ { "dropping-particle" : "", "family" : "Hirakawa", "given" : "Matthew P", "non-dropping-particle" : "", "parse-names" : false, "suffix" : "" }, { "dropping-particle" : "", "family" : "Martinez", "given" : "Diego A", "non-dropping-particle" : "", "parse-names" : false, "suffix" : "" }, { "dropping-particle" : "", "family" : "Sakthikumar", "given" : "Sharadha", "non-dropping-particle" : "", "parse-names" : false, "suffix" : "" }, { "dropping-particle" : "", "family" : "Anderson", "given" : "Matthew Z", "non-dropping-particle" : "", "parse-names" : false, "suffix" : "" }, { "dropping-particle" : "", "family" : "Berlin", "given" : "Aaron", "non-dropping-particle" : "", "parse-names" : false, "suffix" : "" }, { "dropping-particle" : "", "family" : "Gujja", "given" : "Sharvari", "non-dropping-particle" : "", "parse-names" : false, "suffix" : "" }, { "dropping-particle" : "", "family" : "Zeng", "given" : "Qiandong", "non-dropping-particle" : "", "parse-names" : false, "suffix" : "" }, { "dropping-particle" : "", "family" : "Zisson", "given" : "Ethan", "non-dropping-particle" : "", "parse-names" : false, "suffix" : "" }, { "dropping-particle" : "", "family" : "Wang", "given" : "Joshua M", "non-dropping-particle" : "", "parse-names" : false, "suffix" : "" }, { "dropping-particle" : "", "family" : "Greenberg", "given" : "Joshua M", "non-dropping-particle" : "", "parse-names" : false, "suffix" : "" }, { "dropping-particle" : "", "family" : "Berman", "given" : "Judith", "non-dropping-particle" : "", "parse-names" : false, "suffix" : "" }, { "dropping-particle" : "", "family" : "Bennett", "given" : "Richard J", "non-dropping-particle" : "", "parse-names" : false, "suffix" : "" }, { "dropping-particle" : "", "family" : "Cuomo", "given" : "Christina A", "non-dropping-particle" : "", "parse-names" : false, "suffix" : "" } ], "container-title" : "Genome research", "id" : "ITEM-2", "issue" : "3", "issued" : { "date-parts" : [ [ "2015", "3", "1" ] ] }, "page" : "413-25", "title" : "Genetic and phenotypic intra-species variation in Candida albicans.", "type" : "article-journal", "volume" : "25" }, "uris" : [ "http://www.mendeley.com/documents/?uuid=b1846099-67ff-4d2a-a0bb-32ca254c59a0" ] } ], "mendeley" : { "formattedCitation" : "[2], [3]", "manualFormatting" : "[2] [3]", "plainTextFormattedCitation" : "[2], [3]", "previouslyFormattedCitation" : "[2], [3]"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2]</w:t>
            </w:r>
            <w:r w:rsidRPr="00ED0925">
              <w:rPr>
                <w:rFonts w:ascii="Times New Roman" w:eastAsia="Times New Roman" w:hAnsi="Times New Roman" w:cs="Times New Roman"/>
                <w:noProof/>
                <w:color w:val="000000"/>
                <w:sz w:val="22"/>
                <w:szCs w:val="22"/>
              </w:rPr>
              <w:t xml:space="preserve"> [3]</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P57055</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4</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blood</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invasive</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USA</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III</w:t>
            </w:r>
          </w:p>
        </w:tc>
        <w:tc>
          <w:tcPr>
            <w:tcW w:w="11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sidR="00253C74">
              <w:rPr>
                <w:rFonts w:ascii="Times New Roman" w:eastAsia="Times New Roman" w:hAnsi="Times New Roman" w:cs="Times New Roman"/>
                <w:color w:val="000000"/>
                <w:sz w:val="22"/>
                <w:szCs w:val="22"/>
              </w:rPr>
              <w:instrText>ADDIN CSL_CITATION { "citationItems" : [ { "id" : "ITEM-1", "itemData" : { "DOI" : "10.1111/j.1365-2958.2007.05759.x", "ISSN" : "0950-382X", "PMID" : "17555440", "abstract" : "In the mouse model for systemic infection, natural a/alpha strains of C. albicans are more virulent and more competitive than their spontaneous MTL-homozygous offspring, which arise primarily by loss of one chromosome 5 homologue followed by duplication of the retained homologue (uniparental disomy). Deletion of either the a or alpha copy of the MTL locus of natural a/alpha strains results in a small decrease in virulence, and a small decrease in competitiveness. Loss of the heterozygosity of non-MTL genes along chromosome 5, however, results in larger decreases in virulence and competitiveness. Natural MTL-homozygous strains are on average less virulent than natural MTL-heterozygous strains and arise by multiple mitotic cross-overs along chromosome 5 outside of the MTL region. These results are consistent with the hypothesis that a competitive advantage of natural a/alpha strains over MTL-homozygous offspring maintains the mating system of C. albicans.", "author" : [ { "dropping-particle" : "", "family" : "Wu", "given" : "Wei", "non-dropping-particle" : "", "parse-names" : false, "suffix" : "" }, { "dropping-particle" : "", "family" : "Lockhart", "given" : "Shawn R", "non-dropping-particle" : "", "parse-names" : false, "suffix" : "" }, { "dropping-particle" : "", "family" : "Pujol", "given" : "Claude", "non-dropping-particle" : "", "parse-names" : false, "suffix" : "" }, { "dropping-particle" : "", "family" : "Srikantha", "given" : "Thyagarajan", "non-dropping-particle" : "", "parse-names" : false, "suffix" : "" }, { "dropping-particle" : "", "family" : "Soll", "given" : "David R", "non-dropping-particle" : "", "parse-names" : false, "suffix" : "" } ], "container-title" : "Molecular microbiology", "id" : "ITEM-1", "issue" : "6", "issued" : { "date-parts" : [ [ "2007", "6" ] ] }, "page" : "1587-604", "title" : "Heterozygosity of genes on the sex chromosome regulates Candida albicans virulence.", "type" : "article-journal", "volume" : "64" }, "uris" : [ "http://www.mendeley.com/documents/?uuid=d6fe930a-bfa6-4ba2-b0d6-e9312f59c14b" ] }, { "id" : "ITEM-2", "itemData" : { "DOI" : "10.1101/gr.174623.114", "ISSN" : "1549-5469", "PMID" : "25504520", "abstract" : "Candida albicans is a commensal fungus of the human gastrointestinal tract and a prevalent opportunistic pathogen. To examine diversity within this species, extensive genomic and phenotypic analyses were performed on 21 clinical C. albicans isolates. Genomic variation was evident in the form of polymorphisms, copy number variations, chromosomal inversions, subtelomeric hypervariation, loss of heterozygosity (LOH), and whole or partial chromosome aneuploidies. All 21 strains were diploid, although karyotypic changes were present in eight of the 21 isolates, with multiple strains being trisomic for Chromosome 4 or Chromosome 7. Aneuploid strains exhibited a general fitness defect relative to euploid strains when grown under replete conditions. All strains were also heterozygous, yet multiple, distinct LOH tracts were present in each isolate. Higher overall levels of genome heterozygosity correlated with faster growth rates, consistent with increased overall fitness. Genes with the highest rates of amino acid substitutions included many cell wall proteins, implicating fast evolving changes in cell adhesion and host interactions. One clinical isolate, P94015, presented several striking properties including a novel cellular phenotype, an inability to filament, drug resistance, and decreased virulence. Several of these properties were shown to be due to a homozygous nonsense mutation in the EFG1 gene. Furthermore, loss of EFG1 function resulted in increased fitness of P94015 in a commensal model of infection. Our analysis therefore reveals intra-species genetic and phenotypic differences in C. albicans and delineates a natural mutation that alters the balance between commensalism and pathogenicity.", "author" : [ { "dropping-particle" : "", "family" : "Hirakawa", "given" : "Matthew P", "non-dropping-particle" : "", "parse-names" : false, "suffix" : "" }, { "dropping-particle" : "", "family" : "Martinez", "given" : "Diego A", "non-dropping-particle" : "", "parse-names" : false, "suffix" : "" }, { "dropping-particle" : "", "family" : "Sakthikumar", "given" : "Sharadha", "non-dropping-particle" : "", "parse-names" : false, "suffix" : "" }, { "dropping-particle" : "", "family" : "Anderson", "given" : "Matthew Z", "non-dropping-particle" : "", "parse-names" : false, "suffix" : "" }, { "dropping-particle" : "", "family" : "Berlin", "given" : "Aaron", "non-dropping-particle" : "", "parse-names" : false, "suffix" : "" }, { "dropping-particle" : "", "family" : "Gujja", "given" : "Sharvari", "non-dropping-particle" : "", "parse-names" : false, "suffix" : "" }, { "dropping-particle" : "", "family" : "Zeng", "given" : "Qiandong", "non-dropping-particle" : "", "parse-names" : false, "suffix" : "" }, { "dropping-particle" : "", "family" : "Zisson", "given" : "Ethan", "non-dropping-particle" : "", "parse-names" : false, "suffix" : "" }, { "dropping-particle" : "", "family" : "Wang", "given" : "Joshua M", "non-dropping-particle" : "", "parse-names" : false, "suffix" : "" }, { "dropping-particle" : "", "family" : "Greenberg", "given" : "Joshua M", "non-dropping-particle" : "", "parse-names" : false, "suffix" : "" }, { "dropping-particle" : "", "family" : "Berman", "given" : "Judith", "non-dropping-particle" : "", "parse-names" : false, "suffix" : "" }, { "dropping-particle" : "", "family" : "Bennett", "given" : "Richard J", "non-dropping-particle" : "", "parse-names" : false, "suffix" : "" }, { "dropping-particle" : "", "family" : "Cuomo", "given" : "Christina A", "non-dropping-particle" : "", "parse-names" : false, "suffix" : "" } ], "container-title" : "Genome research", "id" : "ITEM-2", "issue" : "3", "issued" : { "date-parts" : [ [ "2015", "3", "1" ] ] }, "page" : "413-25", "title" : "Genetic and phenotypic intra-species variation in Candida albicans.", "type" : "article-journal", "volume" : "25" }, "uris" : [ "http://www.mendeley.com/documents/?uuid=b1846099-67ff-4d2a-a0bb-32ca254c59a0" ] } ], "mendeley" : { "formattedCitation" : "[2], [3]", "manualFormatting" : "[2] [3]", "plainTextFormattedCitation" : "[2], [3]", "previouslyFormattedCitation" : "[2], [3]"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2]</w:t>
            </w:r>
            <w:r w:rsidRPr="00ED0925">
              <w:rPr>
                <w:rFonts w:ascii="Times New Roman" w:eastAsia="Times New Roman" w:hAnsi="Times New Roman" w:cs="Times New Roman"/>
                <w:noProof/>
                <w:color w:val="000000"/>
                <w:sz w:val="22"/>
                <w:szCs w:val="22"/>
              </w:rPr>
              <w:t xml:space="preserve"> [3]</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SC5314</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5</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invasive</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ISSN" : "0026-8925", "PMID" : "6394964", "abstract" : "A gene bank of Sau3A partially digested Candida albicans DNA in vector YEp13 was used to complement a ura3 mutation (orotidine-5'-phosphate decarboxylase, OMPdecase) in S. cerevisiae. Two plasmids which complemented ura3 and showed clear linkage of Ura+ and plasmid markers were selected for further study. Both plasmids also complemented the corresponding OMPdecase mutation (pyrF) in E. coli. Restriction mapping and subcloning studies localized the OMPdecase complementing activity to a region common to both plasmids. Probes prepared from this common region hybridized specifically to C. albicans DNA and not to E. coli or S. cerevisiae DNA. Southern blot analysis also showed that the restriction map of the ura3 complementing region of one plasmid was colinear with C. albicans genomic DNA. Expression of the OMPdecase complementing gene in E. coli and S. cerevisiae was not dependent upon orientation relative to vector sequences, suggesting that promotion could be occurring within the C. albicans fragment. Expression was sufficient to allow complementation in S. cerevisiae with integrating as well as high copy number vectors.", "author" : [ { "dropping-particle" : "", "family" : "Gillum", "given" : "A M", "non-dropping-particle" : "", "parse-names" : false, "suffix" : "" }, { "dropping-particle" : "", "family" : "Tsay", "given" : "E Y", "non-dropping-particle" : "", "parse-names" : false, "suffix" : "" }, { "dropping-particle" : "", "family" : "Kirsch", "given" : "D R", "non-dropping-particle" : "", "parse-names" : false, "suffix" : "" } ], "container-title" : "Molecular &amp; general genetics : MGG", "id" : "ITEM-1", "issue" : "2", "issued" : { "date-parts" : [ [ "1984" ] ] }, "page" : "179-82", "title" : "Isolation of the Candida albicans gene for orotidine-5'-phosphate decarboxylase by complementation of S. cerevisiae ura3 and E. coli pyrF mutations.", "type" : "article-journal", "volume" : "198" }, "uris" : [ "http://www.mendeley.com/documents/?uuid=08b156d0-b92a-3061-a4ec-7ce3b99d56f9" ] }, { "id" : "ITEM-2", "itemData" : { "DOI" : "10.1126/science.1182213", "ISSN" : "1095-9203", "PMID" : "20007865", "abstract" : "The molecular mechanisms underlying major phenotypic changes that have evolved repeatedly in nature are generally unknown. Pelvic loss in different natural populations of threespine stickleback fish has occurred through regulatory mutations deleting a tissue-specific enhancer of the Pituitary homeobox transcription factor 1 (Pitx1) gene. The high prevalence of deletion mutations at Pitx1 may be influenced by inherent structural features of the locus. Although Pitx1 null mutations are lethal in laboratory animals, Pitx1 regulatory mutations show molecular signatures of positive selection in pelvic-reduced populations. These studies illustrate how major expression and morphological changes can arise from single mutational leaps in natural populations, producing new adaptive alleles via recurrent regulatory alterations in a key developmental control gene.", "author" : [ { "dropping-particle" : "", "family" : "Chan", "given" : "Yingguang Frank", "non-dropping-particle" : "", "parse-names" : false, "suffix" : "" }, { "dropping-particle" : "", "family" : "Marks", "given" : "Melissa E", "non-dropping-particle" : "", "parse-names" : false, "suffix" : "" }, { "dropping-particle" : "", "family" : "Jones", "given" : "Felicity C", "non-dropping-particle" : "", "parse-names" : false, "suffix" : "" }, { "dropping-particle" : "", "family" : "Villarreal", "given" : "Guadalupe", "non-dropping-particle" : "", "parse-names" : false, "suffix" : "" }, { "dropping-particle" : "", "family" : "Shapiro", "given" : "Michael D", "non-dropping-particle" : "", "parse-names" : false, "suffix" : "" }, { "dropping-particle" : "", "family" : "Brady", "given" : "Shannon D", "non-dropping-particle" : "", "parse-names" : false, "suffix" : "" }, { "dropping-particle" : "", "family" : "Southwick", "given" : "Audrey M", "non-dropping-particle" : "", "parse-names" : false, "suffix" : "" }, { "dropping-particle" : "", "family" : "Absher", "given" : "Devin M", "non-dropping-particle" : "", "parse-names" : false, "suffix" : "" }, { "dropping-particle" : "", "family" : "Grimwood", "given" : "Jane", "non-dropping-particle" : "", "parse-names" : false, "suffix" : "" }, { "dropping-particle" : "", "family" : "Schmutz", "given" : "Jeremy", "non-dropping-particle" : "", "parse-names" : false, "suffix" : "" }, { "dropping-particle" : "", "family" : "Myers", "given" : "Richard M", "non-dropping-particle" : "", "parse-names" : false, "suffix" : "" }, { "dropping-particle" : "", "family" : "Petrov", "given" : "Dmitri", "non-dropping-particle" : "", "parse-names" : false, "suffix" : "" }, { "dropping-particle" : "", "family" : "J\u00f3nsson", "given" : "Bjarni", "non-dropping-particle" : "", "parse-names" : false, "suffix" : "" }, { "dropping-particle" : "", "family" : "Schluter", "given" : "Dolph", "non-dropping-particle" : "", "parse-names" : false, "suffix" : "" }, { "dropping-particle" : "", "family" : "Bell", "given" : "Michael A", "non-dropping-particle" : "", "parse-names" : false, "suffix" : "" }, { "dropping-particle" : "", "family" : "Kingsley", "given" : "David M", "non-dropping-particle" : "", "parse-names" : false, "suffix" : "" } ], "container-title" : "Science (New York, N.Y.)", "id" : "ITEM-2", "issue" : "5963", "issued" : { "date-parts" : [ [ "2010", "1", "15" ] ] }, "note" : "simplest case of gain or loss", "page" : "302-5", "title" : "Adaptive evolution of pelvic reduction in sticklebacks by recurrent deletion of a Pitx1 enhancer.", "type" : "article-journal", "volume" : "327" }, "uris" : [ "http://www.mendeley.com/documents/?uuid=e688dfd9-833a-4177-8e7d-ba3230c1c7e4" ] } ], "mendeley" : { "formattedCitation" : "[4], [5]", "manualFormatting" : "[4] [5]", "plainTextFormattedCitation" : "[4], [5]", "previouslyFormattedCitation" : "[4], [5]"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4]</w:t>
            </w:r>
            <w:r w:rsidRPr="00253C74">
              <w:rPr>
                <w:rFonts w:ascii="Times New Roman" w:eastAsia="Times New Roman" w:hAnsi="Times New Roman" w:cs="Times New Roman"/>
                <w:noProof/>
                <w:color w:val="000000"/>
                <w:sz w:val="22"/>
                <w:szCs w:val="22"/>
              </w:rPr>
              <w:t xml:space="preserve"> [5]</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2020</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6</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vagina</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commensal</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Morocco</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author" : [ { "dropping-particle" : "", "family" : "Bougnoux", "given" : "Marie-Elisabeth;", "non-dropping-particle" : "", "parse-names" : false, "suffix" : "" }, { "dropping-particle" : "", "family" : "d'Enfert", "given" : "Christophe", "non-dropping-particle" : "", "parse-names" : false, "suffix" : "" } ], "id" : "ITEM-1", "issued" : { "date-parts" : [ [ "0" ] ] }, "title" : "No Title", "type" : "paper-conference" }, "uris" : [ "http://www.mendeley.com/documents/?uuid=909d759a-447d-4a0e-a6d3-55f676d6770a"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253C74">
              <w:rPr>
                <w:rFonts w:ascii="Times New Roman" w:eastAsia="Times New Roman" w:hAnsi="Times New Roman" w:cs="Times New Roman"/>
                <w:noProof/>
                <w:color w:val="000000"/>
                <w:sz w:val="22"/>
                <w:szCs w:val="22"/>
              </w:rPr>
              <w:t>[6]</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2022</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7</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lung</w:t>
            </w:r>
            <w:proofErr w:type="gramEnd"/>
            <w:r w:rsidRPr="00ED0925">
              <w:rPr>
                <w:rFonts w:ascii="Times New Roman" w:eastAsia="Times New Roman" w:hAnsi="Times New Roman" w:cs="Times New Roman"/>
                <w:color w:val="000000"/>
                <w:sz w:val="22"/>
                <w:szCs w:val="22"/>
              </w:rPr>
              <w:t xml:space="preserve"> </w:t>
            </w:r>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invasive</w:t>
            </w:r>
            <w:proofErr w:type="gramEnd"/>
            <w:r w:rsidRPr="00ED0925">
              <w:rPr>
                <w:rFonts w:ascii="Times New Roman" w:eastAsia="Times New Roman" w:hAnsi="Times New Roman" w:cs="Times New Roman"/>
                <w:color w:val="000000"/>
                <w:sz w:val="22"/>
                <w:szCs w:val="22"/>
              </w:rPr>
              <w:t xml:space="preserve"> </w:t>
            </w:r>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France</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4</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author" : [ { "dropping-particle" : "", "family" : "Bougnoux", "given" : "Marie-Elisabeth;", "non-dropping-particle" : "", "parse-names" : false, "suffix" : "" }, { "dropping-particle" : "", "family" : "d'Enfert", "given" : "Christophe", "non-dropping-particle" : "", "parse-names" : false, "suffix" : "" } ], "id" : "ITEM-1", "issued" : { "date-parts" : [ [ "0" ] ] }, "title" : "No Title", "type" : "paper-conference" }, "uris" : [ "http://www.mendeley.com/documents/?uuid=909d759a-447d-4a0e-a6d3-55f676d6770a"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253C74">
              <w:rPr>
                <w:rFonts w:ascii="Times New Roman" w:eastAsia="Times New Roman" w:hAnsi="Times New Roman" w:cs="Times New Roman"/>
                <w:noProof/>
                <w:color w:val="000000"/>
                <w:sz w:val="22"/>
                <w:szCs w:val="22"/>
              </w:rPr>
              <w:t>[6]</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2023</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8</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stool</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commensal</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French Guiana</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8</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093/infdis/jit389", "ISSN" : "1537-6613", "PMID" : "23904289", "abstract" : "In industrialized countries Candida albicans is considered the predominant commensal yeast of the human intestine, with approximately 40% prevalence in healthy adults. We discovered a highly original colonization pattern that challenges this current perception by studying in a 4- year interval a cohort of 151 Amerindians living in a remote community (French Guiana), and animals from their environment. The prevalence of C. albicans was persistently low (3% and 7% of yeast carriers). By contrast, Candida krusei and Saccharomyces cerevisiae were detected in over 30% of carriers. We showed that C. krusei and S. cerevisiae carriage was of food or environmental origin, whereas C. albicans carriage was associated with specific risk factors (being female and living in a crowded household). We also showed using whole-genome sequence comparison that C. albicans strains can persist in the intestinal tract of a healthy individual over a 4-year period.", "author" : [ { "dropping-particle" : "", "family" : "Angebault", "given" : "C\u00e9cile", "non-dropping-particle" : "", "parse-names" : false, "suffix" : "" }, { "dropping-particle" : "", "family" : "Djossou", "given" : "F\u00e9lix", "non-dropping-particle" : "", "parse-names" : false, "suffix" : "" }, { "dropping-particle" : "", "family" : "Ab\u00e9lanet", "given" : "Sophie", "non-dropping-particle" : "", "parse-names" : false, "suffix" : "" }, { "dropping-particle" : "", "family" : "Permal", "given" : "Emmanuelle", "non-dropping-particle" : "", "parse-names" : false, "suffix" : "" }, { "dropping-particle" : "", "family" : "Soltana", "given" : "Mouna", "non-dropping-particle" : "Ben", "parse-names" : false, "suffix" : "" }, { "dropping-particle" : "", "family" : "Diancourt", "given" : "Laure", "non-dropping-particle" : "", "parse-names" : false, "suffix" : "" }, { "dropping-particle" : "", "family" : "Bouchier", "given" : "Christiane", "non-dropping-particle" : "", "parse-names" : false, "suffix" : "" }, { "dropping-particle" : "", "family" : "Woerther", "given" : "Paul-Louis", "non-dropping-particle" : "", "parse-names" : false, "suffix" : "" }, { "dropping-particle" : "", "family" : "Catzeflis", "given" : "Fran\u00e7ois", "non-dropping-particle" : "", "parse-names" : false, "suffix" : "" }, { "dropping-particle" : "", "family" : "Andremont", "given" : "Antoine", "non-dropping-particle" : "", "parse-names" : false, "suffix" : "" }, { "dropping-particle" : "", "family" : "d'Enfert", "given" : "Christophe", "non-dropping-particle" : "", "parse-names" : false, "suffix" : "" }, { "dropping-particle" : "", "family" : "Bougnoux", "given" : "Marie-Elisabeth", "non-dropping-particle" : "", "parse-names" : false, "suffix" : "" } ], "container-title" : "The Journal of infectious diseases", "id" : "ITEM-1", "issue" : "10", "issued" : { "date-parts" : [ [ "2013", "11", "15" ] ] }, "page" : "1705-16", "title" : "Candida albicans is not always the preferential yeast colonizing humans: a study in Wayampi Amerindians.", "type" : "article-journal", "volume" : "208" }, "uris" : [ "http://www.mendeley.com/documents/?uuid=6287cf2d-729c-4022-be00-19e07c730f50"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253C74">
              <w:rPr>
                <w:rFonts w:ascii="Times New Roman" w:eastAsia="Times New Roman" w:hAnsi="Times New Roman" w:cs="Times New Roman"/>
                <w:noProof/>
                <w:color w:val="000000"/>
                <w:sz w:val="22"/>
                <w:szCs w:val="22"/>
              </w:rPr>
              <w:t>[7]</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2018</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9</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urine</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superficial</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France</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9</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128/EC.00041-07", "ISSN" : "1535-9778", "PMID" : "17416899", "abstract" : "We analyzed data on multilocus sequence typing (MLST), ABC typing, mating type-like locus (MAT) status, and antifungal susceptibility for a panel of 1,391 Candida albicans isolates. Almost all (96.7%) of the isolates could be assigned by MLST to one of 17 clades. eBURST analysis revealed 53 clonal clusters. Diploid sequence type 69 was the most common MLST strain type and the founder of the largest clonal cluster, and examples were found among isolates from all parts of the world. ABC types and geographical origins showed statistically significant variations among clades by univariate analysis of variance, but anatomical source and antifungal susceptibility data were not significantly associated. A separate analysis limited to European isolates, thereby minimizing geographical effects, showed significant differences in the proportions of isolates from blood, commensal carriage, and superficial infections among the five most populous clades. The proportion of isolates with low antifungal susceptibility was highest for MAT homozygous a/a types and then alpha/alpha types and was lowest for heterozygous a/alpha types. The tree of clades defined by MLST was not congruent with trees generated from the individual gene fragments sequenced, implying a separate evolutionary history for each fragment. Analysis of nucleic acid variation among loci and within loci supported recombination. Computational haplotype analysis showed a high frequency of recombination events, suggesting that isolates had mixed evolutionary histories resembling those of a sexually reproducing species.", "author" : [ { "dropping-particle" : "", "family" : "Odds", "given" : "Frank C", "non-dropping-particle" : "", "parse-names" : false, "suffix" : "" }, { "dropping-particle" : "", "family" : "Bougnoux", "given" : "Marie-Elisabeth", "non-dropping-particle" : "", "parse-names" : false, "suffix" : "" }, { "dropping-particle" : "", "family" : "Shaw", "given" : "Duncan J", "non-dropping-particle" : "", "parse-names" : false, "suffix" : "" }, { "dropping-particle" : "", "family" : "Bain", "given" : "Judith M", "non-dropping-particle" : "", "parse-names" : false, "suffix" : "" }, { "dropping-particle" : "", "family" : "Davidson", "given" : "Amanda D", "non-dropping-particle" : "", "parse-names" : false, "suffix" : "" }, { "dropping-particle" : "", "family" : "Diogo", "given" : "Doroth\u00e9e", "non-dropping-particle" : "", "parse-names" : false, "suffix" : "" }, { "dropping-particle" : "", "family" : "Jacobsen", "given" : "Mette D", "non-dropping-particle" : "", "parse-names" : false, "suffix" : "" }, { "dropping-particle" : "", "family" : "Lecomte", "given" : "Maud", "non-dropping-particle" : "", "parse-names" : false, "suffix" : "" }, { "dropping-particle" : "", "family" : "Li", "given" : "Shu-Ying", "non-dropping-particle" : "", "parse-names" : false, "suffix" : "" }, { "dropping-particle" : "", "family" : "Tavanti", "given" : "Arianna", "non-dropping-particle" : "", "parse-names" : false, "suffix" : "" }, { "dropping-particle" : "", "family" : "Maiden", "given" : "Martin C J", "non-dropping-particle" : "", "parse-names" : false, "suffix" : "" }, { "dropping-particle" : "", "family" : "Gow", "given" : "Neil A R", "non-dropping-particle" : "", "parse-names" : false, "suffix" : "" }, { "dropping-particle" : "", "family" : "d'Enfert", "given" : "Christophe", "non-dropping-particle" : "", "parse-names" : false, "suffix" : "" } ], "container-title" : "Eukaryotic cell", "id" : "ITEM-1", "issue" : "6", "issued" : { "date-parts" : [ [ "2007", "6" ] ] }, "page" : "1041-52", "title" : "Molecular phylogenetics of Candida albicans.", "type" : "article-journal", "volume" : "6" }, "uris" : [ "http://www.mendeley.com/documents/?uuid=0c7882ef-6b73-47e2-9480-30992268bd17"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253C74">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3494</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0</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oral</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commensal</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Belgium</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1</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128/EC.00041-07", "ISSN" : "1535-9778", "PMID" : "17416899", "abstract" : "We analyzed data on multilocus sequence typing (MLST), ABC typing, mating type-like locus (MAT) status, and antifungal susceptibility for a panel of 1,391 Candida albicans isolates. Almost all (96.7%) of the isolates could be assigned by MLST to one of 17 clades. eBURST analysis revealed 53 clonal clusters. Diploid sequence type 69 was the most common MLST strain type and the founder of the largest clonal cluster, and examples were found among isolates from all parts of the world. ABC types and geographical origins showed statistically significant variations among clades by univariate analysis of variance, but anatomical source and antifungal susceptibility data were not significantly associated. A separate analysis limited to European isolates, thereby minimizing geographical effects, showed significant differences in the proportions of isolates from blood, commensal carriage, and superficial infections among the five most populous clades. The proportion of isolates with low antifungal susceptibility was highest for MAT homozygous a/a types and then alpha/alpha types and was lowest for heterozygous a/alpha types. The tree of clades defined by MLST was not congruent with trees generated from the individual gene fragments sequenced, implying a separate evolutionary history for each fragment. Analysis of nucleic acid variation among loci and within loci supported recombination. Computational haplotype analysis showed a high frequency of recombination events, suggesting that isolates had mixed evolutionary histories resembling those of a sexually reproducing species.", "author" : [ { "dropping-particle" : "", "family" : "Odds", "given" : "Frank C", "non-dropping-particle" : "", "parse-names" : false, "suffix" : "" }, { "dropping-particle" : "", "family" : "Bougnoux", "given" : "Marie-Elisabeth", "non-dropping-particle" : "", "parse-names" : false, "suffix" : "" }, { "dropping-particle" : "", "family" : "Shaw", "given" : "Duncan J", "non-dropping-particle" : "", "parse-names" : false, "suffix" : "" }, { "dropping-particle" : "", "family" : "Bain", "given" : "Judith M", "non-dropping-particle" : "", "parse-names" : false, "suffix" : "" }, { "dropping-particle" : "", "family" : "Davidson", "given" : "Amanda D", "non-dropping-particle" : "", "parse-names" : false, "suffix" : "" }, { "dropping-particle" : "", "family" : "Diogo", "given" : "Doroth\u00e9e", "non-dropping-particle" : "", "parse-names" : false, "suffix" : "" }, { "dropping-particle" : "", "family" : "Jacobsen", "given" : "Mette D", "non-dropping-particle" : "", "parse-names" : false, "suffix" : "" }, { "dropping-particle" : "", "family" : "Lecomte", "given" : "Maud", "non-dropping-particle" : "", "parse-names" : false, "suffix" : "" }, { "dropping-particle" : "", "family" : "Li", "given" : "Shu-Ying", "non-dropping-particle" : "", "parse-names" : false, "suffix" : "" }, { "dropping-particle" : "", "family" : "Tavanti", "given" : "Arianna", "non-dropping-particle" : "", "parse-names" : false, "suffix" : "" }, { "dropping-particle" : "", "family" : "Maiden", "given" : "Martin C J", "non-dropping-particle" : "", "parse-names" : false, "suffix" : "" }, { "dropping-particle" : "", "family" : "Gow", "given" : "Neil A R", "non-dropping-particle" : "", "parse-names" : false, "suffix" : "" }, { "dropping-particle" : "", "family" : "d'Enfert", "given" : "Christophe", "non-dropping-particle" : "", "parse-names" : false, "suffix" : "" } ], "container-title" : "Eukaryotic cell", "id" : "ITEM-1", "issue" : "6", "issued" : { "date-parts" : [ [ "2007", "6" ] ] }, "page" : "1041-52", "title" : "Molecular phylogenetics of Candida albicans.", "type" : "article-journal", "volume" : "6" }, "uris" : [ "http://www.mendeley.com/documents/?uuid=0c7882ef-6b73-47e2-9480-30992268bd17"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253C74">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1424</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1</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oral</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superficial</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Nigeria</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128/EC.00041-07", "ISSN" : "1535-9778", "PMID" : "17416899", "abstract" : "We analyzed data on multilocus sequence typing (MLST), ABC typing, mating type-like locus (MAT) status, and antifungal susceptibility for a panel of 1,391 Candida albicans isolates. Almost all (96.7%) of the isolates could be assigned by MLST to one of 17 clades. eBURST analysis revealed 53 clonal clusters. Diploid sequence type 69 was the most common MLST strain type and the founder of the largest clonal cluster, and examples were found among isolates from all parts of the world. ABC types and geographical origins showed statistically significant variations among clades by univariate analysis of variance, but anatomical source and antifungal susceptibility data were not significantly associated. A separate analysis limited to European isolates, thereby minimizing geographical effects, showed significant differences in the proportions of isolates from blood, commensal carriage, and superficial infections among the five most populous clades. The proportion of isolates with low antifungal susceptibility was highest for MAT homozygous a/a types and then alpha/alpha types and was lowest for heterozygous a/alpha types. The tree of clades defined by MLST was not congruent with trees generated from the individual gene fragments sequenced, implying a separate evolutionary history for each fragment. Analysis of nucleic acid variation among loci and within loci supported recombination. Computational haplotype analysis showed a high frequency of recombination events, suggesting that isolates had mixed evolutionary histories resembling those of a sexually reproducing species.", "author" : [ { "dropping-particle" : "", "family" : "Odds", "given" : "Frank C", "non-dropping-particle" : "", "parse-names" : false, "suffix" : "" }, { "dropping-particle" : "", "family" : "Bougnoux", "given" : "Marie-Elisabeth", "non-dropping-particle" : "", "parse-names" : false, "suffix" : "" }, { "dropping-particle" : "", "family" : "Shaw", "given" : "Duncan J", "non-dropping-particle" : "", "parse-names" : false, "suffix" : "" }, { "dropping-particle" : "", "family" : "Bain", "given" : "Judith M", "non-dropping-particle" : "", "parse-names" : false, "suffix" : "" }, { "dropping-particle" : "", "family" : "Davidson", "given" : "Amanda D", "non-dropping-particle" : "", "parse-names" : false, "suffix" : "" }, { "dropping-particle" : "", "family" : "Diogo", "given" : "Doroth\u00e9e", "non-dropping-particle" : "", "parse-names" : false, "suffix" : "" }, { "dropping-particle" : "", "family" : "Jacobsen", "given" : "Mette D", "non-dropping-particle" : "", "parse-names" : false, "suffix" : "" }, { "dropping-particle" : "", "family" : "Lecomte", "given" : "Maud", "non-dropping-particle" : "", "parse-names" : false, "suffix" : "" }, { "dropping-particle" : "", "family" : "Li", "given" : "Shu-Ying", "non-dropping-particle" : "", "parse-names" : false, "suffix" : "" }, { "dropping-particle" : "", "family" : "Tavanti", "given" : "Arianna", "non-dropping-particle" : "", "parse-names" : false, "suffix" : "" }, { "dropping-particle" : "", "family" : "Maiden", "given" : "Martin C J", "non-dropping-particle" : "", "parse-names" : false, "suffix" : "" }, { "dropping-particle" : "", "family" : "Gow", "given" : "Neil A R", "non-dropping-particle" : "", "parse-names" : false, "suffix" : "" }, { "dropping-particle" : "", "family" : "d'Enfert", "given" : "Christophe", "non-dropping-particle" : "", "parse-names" : false, "suffix" : "" } ], "container-title" : "Eukaryotic cell", "id" : "ITEM-1", "issue" : "6", "issued" : { "date-parts" : [ [ "2007", "6" ] ] }, "page" : "1041-52", "title" : "Molecular phylogenetics of Candida albicans.", "type" : "article-journal", "volume" : "6" }, "uris" : [ "http://www.mendeley.com/documents/?uuid=0c7882ef-6b73-47e2-9480-30992268bd17"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253C74">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tc>
      </w:tr>
      <w:tr w:rsidR="00253C74" w:rsidRPr="00ED0925" w:rsidTr="00ED0925">
        <w:trPr>
          <w:trHeight w:val="300"/>
        </w:trPr>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CEC2871</w:t>
            </w:r>
          </w:p>
        </w:tc>
        <w:tc>
          <w:tcPr>
            <w:tcW w:w="11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2</w:t>
            </w:r>
          </w:p>
        </w:tc>
        <w:tc>
          <w:tcPr>
            <w:tcW w:w="12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blood</w:t>
            </w:r>
            <w:proofErr w:type="gramEnd"/>
          </w:p>
        </w:tc>
        <w:tc>
          <w:tcPr>
            <w:tcW w:w="152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proofErr w:type="gramStart"/>
            <w:r w:rsidRPr="00ED0925">
              <w:rPr>
                <w:rFonts w:ascii="Times New Roman" w:eastAsia="Times New Roman" w:hAnsi="Times New Roman" w:cs="Times New Roman"/>
                <w:color w:val="000000"/>
                <w:sz w:val="22"/>
                <w:szCs w:val="22"/>
              </w:rPr>
              <w:t>invasive</w:t>
            </w:r>
            <w:proofErr w:type="gramEnd"/>
          </w:p>
        </w:tc>
        <w:tc>
          <w:tcPr>
            <w:tcW w:w="140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South Korea</w:t>
            </w:r>
          </w:p>
        </w:tc>
        <w:tc>
          <w:tcPr>
            <w:tcW w:w="980" w:type="dxa"/>
            <w:noWrap/>
            <w:hideMark/>
          </w:tcPr>
          <w:p w:rsidR="00ED0925" w:rsidRPr="00ED0925" w:rsidRDefault="00ED0925" w:rsidP="00ED0925">
            <w:pPr>
              <w:jc w:val="center"/>
              <w:rPr>
                <w:rFonts w:ascii="Times New Roman" w:eastAsia="Times New Roman" w:hAnsi="Times New Roman" w:cs="Times New Roman"/>
                <w:color w:val="000000"/>
                <w:sz w:val="22"/>
                <w:szCs w:val="22"/>
              </w:rPr>
            </w:pPr>
            <w:r w:rsidRPr="00ED0925">
              <w:rPr>
                <w:rFonts w:ascii="Times New Roman" w:eastAsia="Times New Roman" w:hAnsi="Times New Roman" w:cs="Times New Roman"/>
                <w:color w:val="000000"/>
                <w:sz w:val="22"/>
                <w:szCs w:val="22"/>
              </w:rPr>
              <w:t>18</w:t>
            </w:r>
          </w:p>
        </w:tc>
        <w:tc>
          <w:tcPr>
            <w:tcW w:w="1180" w:type="dxa"/>
            <w:noWrap/>
            <w:hideMark/>
          </w:tcPr>
          <w:p w:rsidR="00ED0925" w:rsidRPr="00ED0925" w:rsidRDefault="00253C74" w:rsidP="00ED092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 "citationItems" : [ { "id" : "ITEM-1", "itemData" : { "DOI" : "10.1128/JCM.02153-10", "ISSN" : "1098-660X", "PMID" : "21562112", "abstract" : "Multilocus sequence typing (MLST) has been successfully applied to the epidemiology of Candida albicans isolates not only within the hospital setting but also in multiple locations nationwide. We performed MLST to investigate the genetic relatedness among bloodstream infection (BSI) isolates of C. albicans recovered from 10 Korean hospitals over a 12-month period. The 156 isolates yielded 112 unique diploid sequence types (DSTs). While 95 DSTs were each derived from a single isolate, 17 DSTs were shared by 61 isolates (39.1%). Interestingly, 111 (71.1%) isolates clustered within previously known clades, and 29 (18.6%) clustered within a new clade that includes strains of Asian origin previously typed as singletons. This MLST study was complemented by restriction endonuclease analysis of genomic DNA using BssHII (REAG-B) in order to evaluate whether strains with identical DSTs and originating from the same hospital corresponded to nosocomial clusters. Importantly, only those isolates with a strong epidemiological relationship showed \u226595% identical REAG-B types. Our results indicate that REAG-B typing can be complementary to MLST but should be limited to the investigation of isolates of identical DSTs and when interhuman transmission is suspected.", "author" : [ { "dropping-particle" : "", "family" : "Shin", "given" : "Jong Hee", "non-dropping-particle" : "", "parse-names" : false, "suffix" : "" }, { "dropping-particle" : "", "family" : "Bougnoux", "given" : "Marie-Elisabeth", "non-dropping-particle" : "", "parse-names" : false, "suffix" : "" }, { "dropping-particle" : "", "family" : "d'Enfert", "given" : "Christophe", "non-dropping-particle" : "", "parse-names" : false, "suffix" : "" }, { "dropping-particle" : "", "family" : "Kim", "given" : "Soo Hyun", "non-dropping-particle" : "", "parse-names" : false, "suffix" : "" }, { "dropping-particle" : "", "family" : "Moon", "given" : "Chang-Jin", "non-dropping-particle" : "", "parse-names" : false, "suffix" : "" }, { "dropping-particle" : "", "family" : "Joo", "given" : "Min Young", "non-dropping-particle" : "", "parse-names" : false, "suffix" : "" }, { "dropping-particle" : "", "family" : "Lee", "given" : "Kyungwon", "non-dropping-particle" : "", "parse-names" : false, "suffix" : "" }, { "dropping-particle" : "", "family" : "Kim", "given" : "Mi-Na", "non-dropping-particle" : "", "parse-names" : false, "suffix" : "" }, { "dropping-particle" : "", "family" : "Lee", "given" : "Hye Soo", "non-dropping-particle" : "", "parse-names" : false, "suffix" : "" }, { "dropping-particle" : "", "family" : "Shin", "given" : "Myung Geun", "non-dropping-particle" : "", "parse-names" : false, "suffix" : "" }, { "dropping-particle" : "", "family" : "Suh", "given" : "Soon Pal", "non-dropping-particle" : "", "parse-names" : false, "suffix" : "" }, { "dropping-particle" : "", "family" : "Ryang", "given" : "Dong Wook", "non-dropping-particle" : "", "parse-names" : false, "suffix" : "" } ], "container-title" : "Journal of clinical microbiology", "id" : "ITEM-1", "issue" : "7", "issued" : { "date-parts" : [ [ "2011", "7" ] ] }, "page" : "2572-7", "title" : "Genetic diversity among Korean Candida albicans bloodstream isolates: assessment by multilocus sequence typing and restriction endonuclease analysis of genomic DNA by use of BssHII.", "type" : "article-journal", "volume" : "49" }, "uris" : [ "http://www.mendeley.com/documents/?uuid=f50bc392-3e43-47e4-9099-eeecfcff0577" ] } ], "mendeley" : { "formattedCitation" : "[8]", "plainTextFormattedCitation" : "[8]", "previouslyFormattedCitation" : "[8]" }, "properties" : { "noteIndex" : 0 }, "schema" : "https://github.com/citation-style-language/schema/raw/master/csl-citation.json" }</w:instrText>
            </w:r>
            <w:r>
              <w:rPr>
                <w:rFonts w:ascii="Times New Roman" w:eastAsia="Times New Roman" w:hAnsi="Times New Roman" w:cs="Times New Roman"/>
                <w:color w:val="000000"/>
                <w:sz w:val="22"/>
                <w:szCs w:val="22"/>
              </w:rPr>
              <w:fldChar w:fldCharType="separate"/>
            </w:r>
            <w:r w:rsidRPr="00253C74">
              <w:rPr>
                <w:rFonts w:ascii="Times New Roman" w:eastAsia="Times New Roman" w:hAnsi="Times New Roman" w:cs="Times New Roman"/>
                <w:noProof/>
                <w:color w:val="000000"/>
                <w:sz w:val="22"/>
                <w:szCs w:val="22"/>
              </w:rPr>
              <w:t>[8]</w:t>
            </w:r>
            <w:r>
              <w:rPr>
                <w:rFonts w:ascii="Times New Roman" w:eastAsia="Times New Roman" w:hAnsi="Times New Roman" w:cs="Times New Roman"/>
                <w:color w:val="000000"/>
                <w:sz w:val="22"/>
                <w:szCs w:val="22"/>
              </w:rPr>
              <w:fldChar w:fldCharType="end"/>
            </w:r>
          </w:p>
        </w:tc>
      </w:tr>
    </w:tbl>
    <w:p w:rsidR="00ED0925" w:rsidRDefault="00ED0925"/>
    <w:p w:rsidR="00ED0925" w:rsidRDefault="00ED0925"/>
    <w:p w:rsidR="00ED0925" w:rsidRDefault="00ED0925">
      <w:r>
        <w:t>*Clades were determined by fingerprint analysis</w:t>
      </w:r>
      <w:r w:rsidR="00253C74">
        <w:t xml:space="preserve"> </w:t>
      </w:r>
      <w:r w:rsidR="00253C74">
        <w:fldChar w:fldCharType="begin" w:fldLock="1"/>
      </w:r>
      <w:r w:rsidR="00253C74">
        <w:instrText>ADDIN CSL_CITATION { "citationItems" : [ { "id" : "ITEM-1", "itemData" : { "DOI" : "10.1128/EC.00041-07", "ISSN" : "1535-9778", "PMID" : "17416899", "abstract" : "We analyzed data on multilocus sequence typing (MLST), ABC typing, mating type-like locus (MAT) status, and antifungal susceptibility for a panel of 1,391 Candida albicans isolates. Almost all (96.7%) of the isolates could be assigned by MLST to one of 17 clades. eBURST analysis revealed 53 clonal clusters. Diploid sequence type 69 was the most common MLST strain type and the founder of the largest clonal cluster, and examples were found among isolates from all parts of the world. ABC types and geographical origins showed statistically significant variations among clades by univariate analysis of variance, but anatomical source and antifungal susceptibility data were not significantly associated. A separate analysis limited to European isolates, thereby minimizing geographical effects, showed significant differences in the proportions of isolates from blood, commensal carriage, and superficial infections among the five most populous clades. The proportion of isolates with low antifungal susceptibility was highest for MAT homozygous a/a types and then alpha/alpha types and was lowest for heterozygous a/alpha types. The tree of clades defined by MLST was not congruent with trees generated from the individual gene fragments sequenced, implying a separate evolutionary history for each fragment. Analysis of nucleic acid variation among loci and within loci supported recombination. Computational haplotype analysis showed a high frequency of recombination events, suggesting that isolates had mixed evolutionary histories resembling those of a sexually reproducing species.", "author" : [ { "dropping-particle" : "", "family" : "Odds", "given" : "Frank C", "non-dropping-particle" : "", "parse-names" : false, "suffix" : "" }, { "dropping-particle" : "", "family" : "Bougnoux", "given" : "Marie-Elisabeth", "non-dropping-particle" : "", "parse-names" : false, "suffix" : "" }, { "dropping-particle" : "", "family" : "Shaw", "given" : "Duncan J", "non-dropping-particle" : "", "parse-names" : false, "suffix" : "" }, { "dropping-particle" : "", "family" : "Bain", "given" : "Judith M", "non-dropping-particle" : "", "parse-names" : false, "suffix" : "" }, { "dropping-particle" : "", "family" : "Davidson", "given" : "Amanda D", "non-dropping-particle" : "", "parse-names" : false, "suffix" : "" }, { "dropping-particle" : "", "family" : "Diogo", "given" : "Doroth\u00e9e", "non-dropping-particle" : "", "parse-names" : false, "suffix" : "" }, { "dropping-particle" : "", "family" : "Jacobsen", "given" : "Mette D", "non-dropping-particle" : "", "parse-names" : false, "suffix" : "" }, { "dropping-particle" : "", "family" : "Lecomte", "given" : "Maud", "non-dropping-particle" : "", "parse-names" : false, "suffix" : "" }, { "dropping-particle" : "", "family" : "Li", "given" : "Shu-Ying", "non-dropping-particle" : "", "parse-names" : false, "suffix" : "" }, { "dropping-particle" : "", "family" : "Tavanti", "given" : "Arianna", "non-dropping-particle" : "", "parse-names" : false, "suffix" : "" }, { "dropping-particle" : "", "family" : "Maiden", "given" : "Martin C J", "non-dropping-particle" : "", "parse-names" : false, "suffix" : "" }, { "dropping-particle" : "", "family" : "Gow", "given" : "Neil A R", "non-dropping-particle" : "", "parse-names" : false, "suffix" : "" }, { "dropping-particle" : "", "family" : "d'Enfert", "given" : "Christophe", "non-dropping-particle" : "", "parse-names" : false, "suffix" : "" } ], "container-title" : "Eukaryotic cell", "id" : "ITEM-1", "issue" : "6", "issued" : { "date-parts" : [ [ "2007", "6" ] ] }, "page" : "1041-52", "title" : "Molecular phylogenetics of Candida albicans.", "type" : "article-journal", "volume" : "6" }, "uris" : [ "http://www.mendeley.com/documents/?uuid=0c7882ef-6b73-47e2-9480-30992268bd17" ] }, { "id" : "ITEM-2", "itemData" : { "DOI" : "10.1128/JCM.40.3.826-836.2002", "ISSN" : "0095-1137", "abstract" : "To examine the question of strain specificity in oropharyngeal candidiasis associated with human immunodeficiency virus (HIV) infection, oral samples were collected from 1,196 HIV-positive black South Africans visiting three clinics and 249 Candida albicans isolates were selected for DNA fingerprinting with the complex DNA fingerprinting probe Ca3. A total of 66 C. albicans isolates from healthy black South Africans and 46 from healthy white South Africans were also DNA fingerprinted as controls. Using DENDRON software, a cluster analysis was performed and the identified groups were compared to a test set of isolates from the United States in which three genetic groups (I, II, and III) were previously identified by a variety of genetic fingerprinting methods. All of the characterized South African collections (three from HIV-positive black persons, two from healthy black persons, and one from healthy white persons) included group I, II, and III isolates. In addition, all South African collections included a fourth group (group SA) completely absent in the U.S. collection. The proportion of group SA isolates in HIV-positive and healthy black South Africans was 53% in both cases. The proportion in healthy white South Africans was 33%. In a comparison of HIV-positive patients with and without oropharyngeal symptoms of infection, the same proportions of group I, II, III, and SA isolates were obtained, indicating no shift to a particular group on infection. However, by virtue of its predominance as a commensal and in infections, group SA must be considered the most successful in South Africa. Why group SA isolates represent 53 and 33% of colonizing strains in black and white South Africans and are absent in the U.S. collection represents an interesting epidemiological question.", "author" : [ { "dropping-particle" : "", "family" : "Blignaut", "given" : "E.", "non-dropping-particle" : "", "parse-names" : false, "suffix" : "" }, { "dropping-particle" : "", "family" : "Pujol", "given" : "C.", "non-dropping-particle" : "", "parse-names" : false, "suffix" : "" }, { "dropping-particle" : "", "family" : "Lockhart", "given" : "S.", "non-dropping-particle" : "", "parse-names" : false, "suffix" : "" }, { "dropping-particle" : "", "family" : "Joly", "given" : "S.", "non-dropping-particle" : "", "parse-names" : false, "suffix" : "" }, { "dropping-particle" : "", "family" : "Soll", "given" : "D. R.", "non-dropping-particle" : "", "parse-names" : false, "suffix" : "" } ], "container-title" : "Journal of Clinical Microbiology", "id" : "ITEM-2", "issue" : "3", "issued" : { "date-parts" : [ [ "2002", "3", "1" ] ] }, "page" : "826-836", "title" : "Ca3 Fingerprinting of Candida albicans Isolates from Human Immunodeficiency Virus-Positive and Healthy Individuals Reveals a New Clade in South Africa", "type" : "article-journal", "volume" : "40" }, "uris" : [ "http://www.mendeley.com/documents/?uuid=59820cc8-b162-40ea-9e99-b180a2949974" ] }, { "id" : "ITEM-3", "itemData" : { "DOI" : "10.1128/JCM.40.8.2729-2740.2002", "ISSN" : "0095-1137", "abstract" : "It was previously demonstrated by a cluster analysis that 26 unrelated U.S. isolates of Candida albicans separated into three distinct groups (groups I, II, and III) while South African isolates separated into four distinct groups (groups I, II, III, and SA). To verify the absence or underrepresentation of SA isolates in North America, and to identify which groups are represented in Europe and South America, collections of bloodstream isolates from each geographical locale were analyzed by cluster analyses based on genetic fingerprinting with the Ca3 probe. The results verify that North America is almost devoid of SA isolates (2%). However, the results reveal a new clade, designated group E, relatively specific to Europe. While 26% of a European collection of 46 isolates was composed of group E isolates, only 2% of the 164 North American isolates, 5% of 22 South American isolates, and 1% of 361 South African isolates were composed of group E isolates. The North American collection proved to be the least-diverse collection in regard to group representation. In a comparison of collections from the Northeast, Midwest, and Southwest regions of the United States, Canada, and South America, it was demonstrated that both the U.S. Southwest and the South American collections were devoid of group II isolates. Together these results identify for the first time a European-specific clade and demonstrate clear distinctions in the representations of the five demonstrated clades (groups I, II, III, SA, and E) in different geographical locales.", "author" : [ { "dropping-particle" : "", "family" : "Pujol", "given" : "C.", "non-dropping-particle" : "", "parse-names" : false, "suffix" : "" }, { "dropping-particle" : "", "family" : "Pfaller", "given" : "M.", "non-dropping-particle" : "", "parse-names" : false, "suffix" : "" }, { "dropping-particle" : "", "family" : "Soll", "given" : "D. R.", "non-dropping-particle" : "", "parse-names" : false, "suffix" : "" } ], "container-title" : "Journal of Clinical Microbiology", "id" : "ITEM-3", "issue" : "8", "issued" : { "date-parts" : [ [ "2002", "8", "1" ] ] }, "page" : "2729-2740", "title" : "Ca3 Fingerprinting of Candida albicans Bloodstream Isolates from the United States, Canada, South America, and Europe Reveals a European Clade", "type" : "article-journal", "volume" : "40" }, "uris" : [ "http://www.mendeley.com/documents/?uuid=8ec45134-750d-4708-8f26-b11d8d777a0a" ] }, { "id" : "ITEM-4", "itemData" : { "author" : [ { "dropping-particle" : "", "family" : "Lockhart", "given" : "SR", "non-dropping-particle" : "", "parse-names" : false, "suffix" : "" }, { "dropping-particle" : "", "family" : "Reed", "given" : "BD", "non-dropping-particle" : "", "parse-names" : false, "suffix" : "" }, { "dropping-particle" : "", "family" : "Pierson", "given" : "CL", "non-dropping-particle" : "", "parse-names" : false, "suffix" : "" }, { "dropping-particle" : "", "family" : "Soll", "given" : "DR", "non-dropping-particle" : "", "parse-names" : false, "suffix" : "" } ], "container-title" : "J. Clin. Microbiol.", "id" : "ITEM-4", "issue" : "4", "issued" : { "date-parts" : [ [ "1996", "4", "1" ] ] }, "page" : "767-777", "title" : "Most frequent scenario for recurrent Candida vaginitis is strain maintenance with \"substrain shuffling\": demonstration by sequential DNA fingerprinting with probes Ca3, C1, and CARE2", "type" : "article-journal", "volume" : "34" }, "uris" : [ "http://www.mendeley.com/documents/?uuid=17fe2d57-2ce2-4485-9886-b3e09fef9894" ] } ], "mendeley" : { "formattedCitation" : "[1], [9]\u2013[11]", "plainTextFormattedCitation" : "[1], [9]\u2013[11]" }, "properties" : { "noteIndex" : 0 }, "schema" : "https://github.com/citation-style-language/schema/raw/master/csl-citation.json" }</w:instrText>
      </w:r>
      <w:r w:rsidR="00253C74">
        <w:fldChar w:fldCharType="separate"/>
      </w:r>
      <w:r w:rsidR="00253C74">
        <w:rPr>
          <w:noProof/>
        </w:rPr>
        <w:t>[1, 9–</w:t>
      </w:r>
      <w:r w:rsidR="00253C74" w:rsidRPr="00253C74">
        <w:rPr>
          <w:noProof/>
        </w:rPr>
        <w:t>11]</w:t>
      </w:r>
      <w:r w:rsidR="00253C74">
        <w:fldChar w:fldCharType="end"/>
      </w:r>
      <w:r w:rsidR="00253C74">
        <w:t>.</w:t>
      </w:r>
    </w:p>
    <w:p w:rsidR="00ED0925" w:rsidRDefault="00ED0925"/>
    <w:p w:rsidR="00ED0925" w:rsidRDefault="00ED0925">
      <w:r>
        <w:t>References</w:t>
      </w:r>
    </w:p>
    <w:p w:rsidR="00253C74" w:rsidRDefault="00253C74"/>
    <w:p w:rsidR="00253C74" w:rsidRPr="00253C74" w:rsidRDefault="00253C74" w:rsidP="00253C74">
      <w:pPr>
        <w:widowControl w:val="0"/>
        <w:autoSpaceDE w:val="0"/>
        <w:autoSpaceDN w:val="0"/>
        <w:adjustRightInd w:val="0"/>
        <w:ind w:left="640" w:hanging="640"/>
        <w:rPr>
          <w:rFonts w:ascii="Cambria" w:hAnsi="Cambria"/>
          <w:noProof/>
        </w:rPr>
      </w:pPr>
      <w:r>
        <w:fldChar w:fldCharType="begin" w:fldLock="1"/>
      </w:r>
      <w:r>
        <w:instrText xml:space="preserve">ADDIN Mendeley Bibliography CSL_BIBLIOGRAPHY </w:instrText>
      </w:r>
      <w:r>
        <w:fldChar w:fldCharType="separate"/>
      </w:r>
      <w:r w:rsidRPr="00253C74">
        <w:rPr>
          <w:rFonts w:ascii="Cambria" w:hAnsi="Cambria"/>
          <w:noProof/>
        </w:rPr>
        <w:t>[1]</w:t>
      </w:r>
      <w:r w:rsidRPr="00253C74">
        <w:rPr>
          <w:rFonts w:ascii="Cambria" w:hAnsi="Cambria"/>
          <w:noProof/>
        </w:rPr>
        <w:tab/>
        <w:t xml:space="preserve">F. C. Odds, M.-E. Bougnoux, D. J. Shaw, J. M. Bain, A. D. Davidson, D. Diogo, M. D. Jacobsen, M. Lecomte, S.-Y. Li, A. Tavanti, M. C. J. Maiden, N. A. R. Gow, and C. d’Enfert, “Molecular phylogenetics of Candida albicans.,” </w:t>
      </w:r>
      <w:r w:rsidRPr="00253C74">
        <w:rPr>
          <w:rFonts w:ascii="Cambria" w:hAnsi="Cambria"/>
          <w:i/>
          <w:iCs/>
          <w:noProof/>
        </w:rPr>
        <w:t>Eukaryot. Cell</w:t>
      </w:r>
      <w:r w:rsidRPr="00253C74">
        <w:rPr>
          <w:rFonts w:ascii="Cambria" w:hAnsi="Cambria"/>
          <w:noProof/>
        </w:rPr>
        <w:t>, vol. 6, no. 6, pp. 1041–52, Jun. 2007.</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2]</w:t>
      </w:r>
      <w:r w:rsidRPr="00253C74">
        <w:rPr>
          <w:rFonts w:ascii="Cambria" w:hAnsi="Cambria"/>
          <w:noProof/>
        </w:rPr>
        <w:tab/>
        <w:t xml:space="preserve">W. Wu, S. R. Lockhart, C. Pujol, T. Srikantha, and D. R. Soll, “Heterozygosity of genes on the sex chromosome regulates Candida albicans virulence.,” </w:t>
      </w:r>
      <w:r w:rsidRPr="00253C74">
        <w:rPr>
          <w:rFonts w:ascii="Cambria" w:hAnsi="Cambria"/>
          <w:i/>
          <w:iCs/>
          <w:noProof/>
        </w:rPr>
        <w:t>Mol. Microbiol.</w:t>
      </w:r>
      <w:r w:rsidRPr="00253C74">
        <w:rPr>
          <w:rFonts w:ascii="Cambria" w:hAnsi="Cambria"/>
          <w:noProof/>
        </w:rPr>
        <w:t>, vol. 64, no. 6, pp. 1587–604, Jun. 2007.</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3]</w:t>
      </w:r>
      <w:r w:rsidRPr="00253C74">
        <w:rPr>
          <w:rFonts w:ascii="Cambria" w:hAnsi="Cambria"/>
          <w:noProof/>
        </w:rPr>
        <w:tab/>
        <w:t xml:space="preserve">M. P. Hirakawa, D. A. Martinez, S. Sakthikumar, M. Z. Anderson, A. Berlin, S. Gujja, Q. Zeng, E. Zisson, J. M. Wang, J. M. Greenberg, J. Berman, R. J. Bennett, and C. A. Cuomo, “Genetic and phenotypic intra-species variation in Candida albicans.,” </w:t>
      </w:r>
      <w:r w:rsidRPr="00253C74">
        <w:rPr>
          <w:rFonts w:ascii="Cambria" w:hAnsi="Cambria"/>
          <w:i/>
          <w:iCs/>
          <w:noProof/>
        </w:rPr>
        <w:t>Genome Res.</w:t>
      </w:r>
      <w:r w:rsidRPr="00253C74">
        <w:rPr>
          <w:rFonts w:ascii="Cambria" w:hAnsi="Cambria"/>
          <w:noProof/>
        </w:rPr>
        <w:t>, vol. 25, no. 3, pp. 413–25, Mar. 2015.</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4]</w:t>
      </w:r>
      <w:r w:rsidRPr="00253C74">
        <w:rPr>
          <w:rFonts w:ascii="Cambria" w:hAnsi="Cambria"/>
          <w:noProof/>
        </w:rPr>
        <w:tab/>
        <w:t xml:space="preserve">A. M. Gillum, E. Y. Tsay, and D. R. Kirsch, “Isolation of the Candida albicans gene for orotidine-5’-phosphate decarboxylase by complementation of S. cerevisiae ura3 and E. coli pyrF mutations.,” </w:t>
      </w:r>
      <w:r w:rsidRPr="00253C74">
        <w:rPr>
          <w:rFonts w:ascii="Cambria" w:hAnsi="Cambria"/>
          <w:i/>
          <w:iCs/>
          <w:noProof/>
        </w:rPr>
        <w:t>Mol. Gen. Genet.</w:t>
      </w:r>
      <w:r w:rsidRPr="00253C74">
        <w:rPr>
          <w:rFonts w:ascii="Cambria" w:hAnsi="Cambria"/>
          <w:noProof/>
        </w:rPr>
        <w:t>, vol. 198, no. 2, pp. 179–82, 1984.</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5]</w:t>
      </w:r>
      <w:r w:rsidRPr="00253C74">
        <w:rPr>
          <w:rFonts w:ascii="Cambria" w:hAnsi="Cambria"/>
          <w:noProof/>
        </w:rPr>
        <w:tab/>
        <w:t xml:space="preserve">Y. F. Chan, M. E. Marks, F. C. Jones, G. Villarreal, M. D. Shapiro, S. D. Brady, A. M. Southwick, D. M. Absher, J. Grimwood, J. Schmutz, R. M. Myers, D. Petrov, B. Jónsson, D. Schluter, M. A. Bell, and D. M. Kingsley, “Adaptive evolution of pelvic reduction in sticklebacks by recurrent deletion of a Pitx1 enhancer.,” </w:t>
      </w:r>
      <w:r w:rsidRPr="00253C74">
        <w:rPr>
          <w:rFonts w:ascii="Cambria" w:hAnsi="Cambria"/>
          <w:i/>
          <w:iCs/>
          <w:noProof/>
        </w:rPr>
        <w:t>Science</w:t>
      </w:r>
      <w:r w:rsidRPr="00253C74">
        <w:rPr>
          <w:rFonts w:ascii="Cambria" w:hAnsi="Cambria"/>
          <w:noProof/>
        </w:rPr>
        <w:t>, vol. 327, no. 5963, pp. 302–5, Jan. 2010.</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lastRenderedPageBreak/>
        <w:t>[6]</w:t>
      </w:r>
      <w:r w:rsidRPr="00253C74">
        <w:rPr>
          <w:rFonts w:ascii="Cambria" w:hAnsi="Cambria"/>
          <w:noProof/>
        </w:rPr>
        <w:tab/>
        <w:t>M</w:t>
      </w:r>
      <w:r>
        <w:rPr>
          <w:rFonts w:ascii="Cambria" w:hAnsi="Cambria"/>
          <w:noProof/>
        </w:rPr>
        <w:t>.-E. Bougnoux and C. d’Enfert</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7]</w:t>
      </w:r>
      <w:r w:rsidRPr="00253C74">
        <w:rPr>
          <w:rFonts w:ascii="Cambria" w:hAnsi="Cambria"/>
          <w:noProof/>
        </w:rPr>
        <w:tab/>
        <w:t xml:space="preserve">C. Angebault, F. Djossou, S. Abélanet, E. Permal, M. Ben Soltana, L. Diancourt, C. Bouchier, P.-L. Woerther, F. Catzeflis, A. Andremont, C. d’Enfert, and M.-E. Bougnoux, “Candida albicans is not always the preferential yeast colonizing humans: a study in Wayampi Amerindians.,” </w:t>
      </w:r>
      <w:r w:rsidRPr="00253C74">
        <w:rPr>
          <w:rFonts w:ascii="Cambria" w:hAnsi="Cambria"/>
          <w:i/>
          <w:iCs/>
          <w:noProof/>
        </w:rPr>
        <w:t>J. Infect. Dis.</w:t>
      </w:r>
      <w:r w:rsidRPr="00253C74">
        <w:rPr>
          <w:rFonts w:ascii="Cambria" w:hAnsi="Cambria"/>
          <w:noProof/>
        </w:rPr>
        <w:t>, vol. 208, no. 10, pp. 1705–16, Nov. 2013.</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8]</w:t>
      </w:r>
      <w:r w:rsidRPr="00253C74">
        <w:rPr>
          <w:rFonts w:ascii="Cambria" w:hAnsi="Cambria"/>
          <w:noProof/>
        </w:rPr>
        <w:tab/>
        <w:t xml:space="preserve">J. H. Shin, M.-E. Bougnoux, C. d’Enfert, S. H. Kim, C.-J. Moon, M. Y. Joo, K. Lee, M.-N. Kim, H. S. Lee, M. G. Shin, S. P. Suh, and D. W. Ryang, “Genetic diversity among Korean Candida albicans bloodstream isolates: assessment by multilocus sequence typing and restriction endonuclease analysis of genomic DNA by use of BssHII.,” </w:t>
      </w:r>
      <w:r w:rsidRPr="00253C74">
        <w:rPr>
          <w:rFonts w:ascii="Cambria" w:hAnsi="Cambria"/>
          <w:i/>
          <w:iCs/>
          <w:noProof/>
        </w:rPr>
        <w:t>J. Clin. Microbiol.</w:t>
      </w:r>
      <w:r w:rsidRPr="00253C74">
        <w:rPr>
          <w:rFonts w:ascii="Cambria" w:hAnsi="Cambria"/>
          <w:noProof/>
        </w:rPr>
        <w:t>, vol. 49, no. 7, pp. 2572–7, Jul. 2011.</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9]</w:t>
      </w:r>
      <w:r w:rsidRPr="00253C74">
        <w:rPr>
          <w:rFonts w:ascii="Cambria" w:hAnsi="Cambria"/>
          <w:noProof/>
        </w:rPr>
        <w:tab/>
        <w:t xml:space="preserve">E. Blignaut, C. Pujol, S. Lockhart, S. Joly, and D. R. Soll, “Ca3 Fingerprinting of Candida albicans Isolates from Human Immunodeficiency Virus-Positive and Healthy Individuals Reveals a New Clade in South Africa,” </w:t>
      </w:r>
      <w:r w:rsidRPr="00253C74">
        <w:rPr>
          <w:rFonts w:ascii="Cambria" w:hAnsi="Cambria"/>
          <w:i/>
          <w:iCs/>
          <w:noProof/>
        </w:rPr>
        <w:t>J. Clin. Microbiol.</w:t>
      </w:r>
      <w:r w:rsidRPr="00253C74">
        <w:rPr>
          <w:rFonts w:ascii="Cambria" w:hAnsi="Cambria"/>
          <w:noProof/>
        </w:rPr>
        <w:t>, vol. 40, no. 3, pp. 826–836, Mar. 2002.</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10]</w:t>
      </w:r>
      <w:r w:rsidRPr="00253C74">
        <w:rPr>
          <w:rFonts w:ascii="Cambria" w:hAnsi="Cambria"/>
          <w:noProof/>
        </w:rPr>
        <w:tab/>
        <w:t xml:space="preserve">C. Pujol, M. Pfaller, and D. R. Soll, “Ca3 Fingerprinting of Candida albicans Bloodstream Isolates from the United States, Canada, South America, and Europe Reveals a European Clade,” </w:t>
      </w:r>
      <w:r w:rsidRPr="00253C74">
        <w:rPr>
          <w:rFonts w:ascii="Cambria" w:hAnsi="Cambria"/>
          <w:i/>
          <w:iCs/>
          <w:noProof/>
        </w:rPr>
        <w:t>J. Clin. Microbiol.</w:t>
      </w:r>
      <w:r w:rsidRPr="00253C74">
        <w:rPr>
          <w:rFonts w:ascii="Cambria" w:hAnsi="Cambria"/>
          <w:noProof/>
        </w:rPr>
        <w:t>, vol. 40, no. 8, pp. 2729–2740, Aug. 2002.</w:t>
      </w:r>
    </w:p>
    <w:p w:rsidR="00253C74" w:rsidRPr="00253C74" w:rsidRDefault="00253C74" w:rsidP="00253C74">
      <w:pPr>
        <w:widowControl w:val="0"/>
        <w:autoSpaceDE w:val="0"/>
        <w:autoSpaceDN w:val="0"/>
        <w:adjustRightInd w:val="0"/>
        <w:ind w:left="640" w:hanging="640"/>
        <w:rPr>
          <w:rFonts w:ascii="Cambria" w:hAnsi="Cambria"/>
          <w:noProof/>
        </w:rPr>
      </w:pPr>
      <w:r w:rsidRPr="00253C74">
        <w:rPr>
          <w:rFonts w:ascii="Cambria" w:hAnsi="Cambria"/>
          <w:noProof/>
        </w:rPr>
        <w:t>[11]</w:t>
      </w:r>
      <w:r w:rsidRPr="00253C74">
        <w:rPr>
          <w:rFonts w:ascii="Cambria" w:hAnsi="Cambria"/>
          <w:noProof/>
        </w:rPr>
        <w:tab/>
        <w:t xml:space="preserve">S. Lockhart, B. Reed, C. Pierson, and D. Soll, “Most frequent scenario for recurrent Candida vaginitis is strain maintenance with ‘substrain shuffling’: demonstration by sequential DNA fingerprinting with probes Ca3, C1, and CARE2,” </w:t>
      </w:r>
      <w:r w:rsidRPr="00253C74">
        <w:rPr>
          <w:rFonts w:ascii="Cambria" w:hAnsi="Cambria"/>
          <w:i/>
          <w:iCs/>
          <w:noProof/>
        </w:rPr>
        <w:t>J. Clin. Microbiol.</w:t>
      </w:r>
      <w:r w:rsidRPr="00253C74">
        <w:rPr>
          <w:rFonts w:ascii="Cambria" w:hAnsi="Cambria"/>
          <w:noProof/>
        </w:rPr>
        <w:t>, vol. 34, no. 4, pp. 767–777, Apr. 1996.</w:t>
      </w:r>
    </w:p>
    <w:p w:rsidR="00253C74" w:rsidRDefault="00253C74" w:rsidP="00253C74">
      <w:pPr>
        <w:widowControl w:val="0"/>
        <w:autoSpaceDE w:val="0"/>
        <w:autoSpaceDN w:val="0"/>
        <w:adjustRightInd w:val="0"/>
        <w:ind w:left="640" w:hanging="640"/>
      </w:pPr>
      <w:r>
        <w:fldChar w:fldCharType="end"/>
      </w:r>
    </w:p>
    <w:p w:rsidR="00ED0925" w:rsidRDefault="00ED0925"/>
    <w:sectPr w:rsidR="00ED0925" w:rsidSect="00A8012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925"/>
    <w:rsid w:val="00253C74"/>
    <w:rsid w:val="00A8012C"/>
    <w:rsid w:val="00C008CB"/>
    <w:rsid w:val="00DA55CC"/>
    <w:rsid w:val="00ED09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09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09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4024814">
      <w:bodyDiv w:val="1"/>
      <w:marLeft w:val="0"/>
      <w:marRight w:val="0"/>
      <w:marTop w:val="0"/>
      <w:marBottom w:val="0"/>
      <w:divBdr>
        <w:top w:val="none" w:sz="0" w:space="0" w:color="auto"/>
        <w:left w:val="none" w:sz="0" w:space="0" w:color="auto"/>
        <w:bottom w:val="none" w:sz="0" w:space="0" w:color="auto"/>
        <w:right w:val="none" w:sz="0" w:space="0" w:color="auto"/>
      </w:divBdr>
    </w:div>
    <w:div w:id="15000043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970</Words>
  <Characters>56831</Characters>
  <Application>Microsoft Macintosh Word</Application>
  <DocSecurity>0</DocSecurity>
  <Lines>473</Lines>
  <Paragraphs>133</Paragraphs>
  <ScaleCrop>false</ScaleCrop>
  <Company>UCSF</Company>
  <LinksUpToDate>false</LinksUpToDate>
  <CharactersWithSpaces>66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j Dalal</dc:creator>
  <cp:keywords/>
  <dc:description/>
  <cp:lastModifiedBy>Chiraj Dalal</cp:lastModifiedBy>
  <cp:revision>2</cp:revision>
  <dcterms:created xsi:type="dcterms:W3CDTF">2016-09-01T17:54:00Z</dcterms:created>
  <dcterms:modified xsi:type="dcterms:W3CDTF">2016-09-0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iraj@gmail.com@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genes-and-development</vt:lpwstr>
  </property>
  <property fmtid="{D5CDD505-2E9C-101B-9397-08002B2CF9AE}" pid="18" name="Mendeley Recent Style Name 6_1">
    <vt:lpwstr>Genes &amp; Development</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